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65053" w14:textId="4A244CA7" w:rsidR="00AE7DD3" w:rsidRPr="00224AB9" w:rsidRDefault="00851BF0" w:rsidP="00224AB9">
      <w:pPr>
        <w:spacing w:line="360" w:lineRule="auto"/>
      </w:pPr>
      <w:r w:rsidRPr="00224AB9">
        <w:rPr>
          <w:b/>
        </w:rPr>
        <w:t>Table</w:t>
      </w:r>
      <w:r w:rsidR="00201898">
        <w:rPr>
          <w:b/>
        </w:rPr>
        <w:t xml:space="preserve"> A</w:t>
      </w:r>
      <w:r w:rsidRPr="00224AB9">
        <w:rPr>
          <w:b/>
        </w:rPr>
        <w:t>.</w:t>
      </w:r>
      <w:r w:rsidR="00AE7DD3" w:rsidRPr="00224AB9">
        <w:t xml:space="preserve"> </w:t>
      </w:r>
      <w:r w:rsidR="00AE7DD3" w:rsidRPr="00224AB9">
        <w:rPr>
          <w:b/>
        </w:rPr>
        <w:t>List of analyzed material</w:t>
      </w:r>
      <w:r w:rsidRPr="00224AB9">
        <w:rPr>
          <w:b/>
        </w:rPr>
        <w:t>.</w:t>
      </w:r>
      <w:r w:rsidR="00224AB9" w:rsidRPr="00224AB9">
        <w:rPr>
          <w:b/>
        </w:rPr>
        <w:t xml:space="preserve"> </w:t>
      </w:r>
      <w:r w:rsidR="00224AB9" w:rsidRPr="00224AB9">
        <w:t xml:space="preserve">The analyzed specimens were </w:t>
      </w:r>
      <w:r w:rsidR="00224AB9">
        <w:t xml:space="preserve">loan </w:t>
      </w:r>
      <w:r w:rsidR="00224AB9" w:rsidRPr="00224AB9">
        <w:t xml:space="preserve">from the following museums: </w:t>
      </w:r>
      <w:proofErr w:type="spellStart"/>
      <w:r w:rsidR="00224AB9" w:rsidRPr="00224AB9">
        <w:t>Museu</w:t>
      </w:r>
      <w:proofErr w:type="spellEnd"/>
      <w:r w:rsidR="00224AB9" w:rsidRPr="00224AB9">
        <w:t xml:space="preserve"> </w:t>
      </w:r>
      <w:proofErr w:type="spellStart"/>
      <w:r w:rsidR="00224AB9" w:rsidRPr="00224AB9">
        <w:t>Nacional</w:t>
      </w:r>
      <w:proofErr w:type="spellEnd"/>
      <w:r w:rsidR="00224AB9" w:rsidRPr="00224AB9">
        <w:t>, Rio de Janeiro, Brazil (MNRJ)</w:t>
      </w:r>
      <w:r w:rsidR="00224AB9" w:rsidRPr="00224AB9">
        <w:rPr>
          <w:rFonts w:eastAsia="Times New Roman" w:cs="Times New Roman"/>
        </w:rPr>
        <w:t xml:space="preserve">, </w:t>
      </w:r>
      <w:proofErr w:type="spellStart"/>
      <w:r w:rsidR="00224AB9" w:rsidRPr="00224AB9">
        <w:rPr>
          <w:rFonts w:eastAsia="Times New Roman" w:cs="Times New Roman"/>
        </w:rPr>
        <w:t>Instituto</w:t>
      </w:r>
      <w:proofErr w:type="spellEnd"/>
      <w:r w:rsidR="00224AB9" w:rsidRPr="00224AB9">
        <w:rPr>
          <w:rFonts w:eastAsia="Times New Roman" w:cs="Times New Roman"/>
        </w:rPr>
        <w:t xml:space="preserve"> </w:t>
      </w:r>
      <w:proofErr w:type="spellStart"/>
      <w:r w:rsidR="00224AB9" w:rsidRPr="00224AB9">
        <w:rPr>
          <w:rFonts w:eastAsia="Times New Roman" w:cs="Times New Roman"/>
        </w:rPr>
        <w:t>Butantan</w:t>
      </w:r>
      <w:proofErr w:type="spellEnd"/>
      <w:r w:rsidR="00224AB9" w:rsidRPr="00224AB9">
        <w:rPr>
          <w:rFonts w:eastAsia="Times New Roman" w:cs="Times New Roman"/>
        </w:rPr>
        <w:t xml:space="preserve">, São Paulo, Brazil (IBSP), </w:t>
      </w:r>
      <w:proofErr w:type="spellStart"/>
      <w:r w:rsidR="00224AB9" w:rsidRPr="00224AB9">
        <w:rPr>
          <w:rFonts w:cs="Arial"/>
        </w:rPr>
        <w:t>Universidade</w:t>
      </w:r>
      <w:proofErr w:type="spellEnd"/>
      <w:r w:rsidR="00224AB9" w:rsidRPr="00224AB9">
        <w:rPr>
          <w:rFonts w:cs="Arial"/>
        </w:rPr>
        <w:t xml:space="preserve"> Federal do </w:t>
      </w:r>
      <w:proofErr w:type="spellStart"/>
      <w:r w:rsidR="00224AB9" w:rsidRPr="00224AB9">
        <w:rPr>
          <w:rFonts w:cs="Arial"/>
        </w:rPr>
        <w:t>Mato</w:t>
      </w:r>
      <w:proofErr w:type="spellEnd"/>
      <w:r w:rsidR="00224AB9" w:rsidRPr="00224AB9">
        <w:rPr>
          <w:rFonts w:cs="Arial"/>
        </w:rPr>
        <w:t xml:space="preserve"> </w:t>
      </w:r>
      <w:proofErr w:type="spellStart"/>
      <w:r w:rsidR="00224AB9" w:rsidRPr="00224AB9">
        <w:rPr>
          <w:rFonts w:cs="Arial"/>
        </w:rPr>
        <w:t>Grosso</w:t>
      </w:r>
      <w:proofErr w:type="spellEnd"/>
      <w:r w:rsidR="00224AB9" w:rsidRPr="00224AB9">
        <w:rPr>
          <w:rFonts w:cs="Arial"/>
        </w:rPr>
        <w:t xml:space="preserve">, </w:t>
      </w:r>
      <w:proofErr w:type="spellStart"/>
      <w:r w:rsidR="00224AB9" w:rsidRPr="00224AB9">
        <w:rPr>
          <w:rFonts w:cs="Arial"/>
        </w:rPr>
        <w:t>Cuiabá</w:t>
      </w:r>
      <w:proofErr w:type="spellEnd"/>
      <w:r w:rsidR="00224AB9" w:rsidRPr="00224AB9">
        <w:rPr>
          <w:rFonts w:cs="Arial"/>
        </w:rPr>
        <w:t>, Brazil</w:t>
      </w:r>
      <w:r w:rsidR="00224AB9" w:rsidRPr="00224AB9">
        <w:rPr>
          <w:rFonts w:eastAsia="Times New Roman" w:cs="Times New Roman"/>
        </w:rPr>
        <w:t xml:space="preserve"> (UFMT), </w:t>
      </w:r>
      <w:proofErr w:type="spellStart"/>
      <w:r w:rsidR="00224AB9" w:rsidRPr="00224AB9">
        <w:t>Museu</w:t>
      </w:r>
      <w:proofErr w:type="spellEnd"/>
      <w:r w:rsidR="00224AB9" w:rsidRPr="00224AB9">
        <w:t xml:space="preserve"> de </w:t>
      </w:r>
      <w:proofErr w:type="spellStart"/>
      <w:r w:rsidR="00224AB9" w:rsidRPr="00224AB9">
        <w:t>Zoologia</w:t>
      </w:r>
      <w:proofErr w:type="spellEnd"/>
      <w:r w:rsidR="00224AB9" w:rsidRPr="00224AB9">
        <w:t xml:space="preserve"> “Prof. </w:t>
      </w:r>
      <w:proofErr w:type="spellStart"/>
      <w:r w:rsidR="00224AB9" w:rsidRPr="00224AB9">
        <w:t>Adão</w:t>
      </w:r>
      <w:proofErr w:type="spellEnd"/>
      <w:r w:rsidR="00224AB9" w:rsidRPr="00224AB9">
        <w:t xml:space="preserve"> José Cardoso”, </w:t>
      </w:r>
      <w:proofErr w:type="spellStart"/>
      <w:r w:rsidR="00224AB9" w:rsidRPr="00224AB9">
        <w:t>Unicamp</w:t>
      </w:r>
      <w:proofErr w:type="spellEnd"/>
      <w:r w:rsidR="00224AB9" w:rsidRPr="00224AB9">
        <w:t>, Campinas, São Paulo, Brazil (ZUEC)</w:t>
      </w:r>
      <w:r w:rsidR="00224AB9" w:rsidRPr="00224AB9">
        <w:rPr>
          <w:rFonts w:eastAsia="Times New Roman" w:cs="Times New Roman"/>
        </w:rPr>
        <w:t xml:space="preserve">. </w:t>
      </w:r>
    </w:p>
    <w:p w14:paraId="4A2449A8" w14:textId="77777777" w:rsidR="00AE7DD3" w:rsidRPr="00F053ED" w:rsidRDefault="00AE7DD3"/>
    <w:tbl>
      <w:tblPr>
        <w:tblW w:w="53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0"/>
        <w:gridCol w:w="1620"/>
        <w:gridCol w:w="985"/>
        <w:gridCol w:w="1100"/>
      </w:tblGrid>
      <w:tr w:rsidR="00AE7DD3" w:rsidRPr="00F053ED" w14:paraId="3202727F" w14:textId="77777777" w:rsidTr="00AE7DD3">
        <w:trPr>
          <w:trHeight w:val="24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9323" w14:textId="77777777" w:rsidR="00AE7DD3" w:rsidRPr="00F053ED" w:rsidRDefault="00AE7DD3" w:rsidP="00AE7DD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8F24" w14:textId="77777777" w:rsidR="00AE7DD3" w:rsidRPr="00F053ED" w:rsidRDefault="00AE7DD3" w:rsidP="00AE7DD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216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Times New Roman"/>
                <w:b/>
                <w:bCs/>
                <w:sz w:val="20"/>
                <w:szCs w:val="20"/>
              </w:rPr>
              <w:t>Voucher</w:t>
            </w:r>
          </w:p>
        </w:tc>
      </w:tr>
      <w:tr w:rsidR="00AE7DD3" w:rsidRPr="00F053ED" w14:paraId="60E164F3" w14:textId="77777777" w:rsidTr="00AE7DD3">
        <w:trPr>
          <w:trHeight w:val="24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3D9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postolep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05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ssimil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5B28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08D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998</w:t>
            </w:r>
          </w:p>
        </w:tc>
      </w:tr>
      <w:tr w:rsidR="00AE7DD3" w:rsidRPr="00F053ED" w14:paraId="56778277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56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postolep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60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ssimil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DAD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2378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8449</w:t>
            </w:r>
          </w:p>
        </w:tc>
      </w:tr>
      <w:tr w:rsidR="00AE7DD3" w:rsidRPr="00F053ED" w14:paraId="3A7BB936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13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postolep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F9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ssimil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6CD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A3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267</w:t>
            </w:r>
          </w:p>
        </w:tc>
      </w:tr>
      <w:tr w:rsidR="00AE7DD3" w:rsidRPr="00F053ED" w14:paraId="2B34038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A8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postolep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CB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ssimil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B1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3A5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356</w:t>
            </w:r>
          </w:p>
        </w:tc>
      </w:tr>
      <w:tr w:rsidR="00AE7DD3" w:rsidRPr="00F053ED" w14:paraId="5B529437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D3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postolep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11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ssimil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93A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227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754</w:t>
            </w:r>
          </w:p>
        </w:tc>
      </w:tr>
      <w:tr w:rsidR="00AE7DD3" w:rsidRPr="00F053ED" w14:paraId="3538ACAA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D7D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oiru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7FD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28C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BF4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813</w:t>
            </w:r>
          </w:p>
        </w:tc>
      </w:tr>
      <w:tr w:rsidR="00AE7DD3" w:rsidRPr="00F053ED" w14:paraId="2CF61F4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45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oiru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A15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F0C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C7C7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934</w:t>
            </w:r>
          </w:p>
        </w:tc>
      </w:tr>
      <w:tr w:rsidR="00AE7DD3" w:rsidRPr="00F053ED" w14:paraId="32F478A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FC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oiru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45D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5FC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BD2E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946</w:t>
            </w:r>
          </w:p>
        </w:tc>
      </w:tr>
      <w:tr w:rsidR="00AE7DD3" w:rsidRPr="00F053ED" w14:paraId="2F950C36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06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oiru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42A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D79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63F1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084</w:t>
            </w:r>
          </w:p>
        </w:tc>
      </w:tr>
      <w:tr w:rsidR="00AE7DD3" w:rsidRPr="00F053ED" w14:paraId="44421C6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08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oiru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2DD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B441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F34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085</w:t>
            </w:r>
          </w:p>
        </w:tc>
      </w:tr>
      <w:tr w:rsidR="00AE7DD3" w:rsidRPr="00F053ED" w14:paraId="009CA135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2D5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lapomorph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8E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quinquiline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50D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D816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290</w:t>
            </w:r>
          </w:p>
        </w:tc>
      </w:tr>
      <w:tr w:rsidR="00AE7DD3" w:rsidRPr="00F053ED" w14:paraId="273C3024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03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lapomorph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73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quinquiline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DD6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461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0057</w:t>
            </w:r>
          </w:p>
        </w:tc>
      </w:tr>
      <w:tr w:rsidR="00AE7DD3" w:rsidRPr="00F053ED" w14:paraId="2A41429F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952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lapomorph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B8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quinquiline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7F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870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2130</w:t>
            </w:r>
          </w:p>
        </w:tc>
      </w:tr>
      <w:tr w:rsidR="00AE7DD3" w:rsidRPr="00F053ED" w14:paraId="7CA081E1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0C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lapomorph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80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quinquiline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E2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MN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3C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9488</w:t>
            </w:r>
          </w:p>
        </w:tc>
      </w:tr>
      <w:tr w:rsidR="00AE7DD3" w:rsidRPr="00F053ED" w14:paraId="6A104E1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01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73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culap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D5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DD5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86</w:t>
            </w:r>
          </w:p>
        </w:tc>
      </w:tr>
      <w:tr w:rsidR="00AE7DD3" w:rsidRPr="00F053ED" w14:paraId="6E34FFF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38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BC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culap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BB5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91E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483</w:t>
            </w:r>
          </w:p>
        </w:tc>
      </w:tr>
      <w:tr w:rsidR="00AE7DD3" w:rsidRPr="00F053ED" w14:paraId="41A5F87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497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7F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culap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E60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51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</w:tr>
      <w:tr w:rsidR="00AE7DD3" w:rsidRPr="00F053ED" w14:paraId="4AF490FB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0C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E5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culap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0B7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EDC6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</w:tr>
      <w:tr w:rsidR="00AE7DD3" w:rsidRPr="00F053ED" w14:paraId="4BD18699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50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AA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culap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82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4A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30</w:t>
            </w:r>
          </w:p>
        </w:tc>
      </w:tr>
      <w:tr w:rsidR="00AE7DD3" w:rsidRPr="00F053ED" w14:paraId="38C04F6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D1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B4B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culap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B8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B78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62</w:t>
            </w:r>
          </w:p>
        </w:tc>
      </w:tr>
      <w:tr w:rsidR="00AE7DD3" w:rsidRPr="00F053ED" w14:paraId="3546F84E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35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omes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A0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rasiliens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CA1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504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704</w:t>
            </w:r>
          </w:p>
        </w:tc>
      </w:tr>
      <w:tr w:rsidR="00AE7DD3" w:rsidRPr="00F053ED" w14:paraId="7B989B4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79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omes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1C4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rasiliens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8B2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1C2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6954</w:t>
            </w:r>
          </w:p>
        </w:tc>
      </w:tr>
      <w:tr w:rsidR="00AE7DD3" w:rsidRPr="00F053ED" w14:paraId="1AEFEB06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9B1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omes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06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brasiliens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29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BD2A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7107</w:t>
            </w:r>
          </w:p>
        </w:tc>
      </w:tr>
      <w:tr w:rsidR="00AE7DD3" w:rsidRPr="00F053ED" w14:paraId="02A03C3A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F4D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elico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D4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ngul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85C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680B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811</w:t>
            </w:r>
          </w:p>
        </w:tc>
      </w:tr>
      <w:tr w:rsidR="00AE7DD3" w:rsidRPr="00F053ED" w14:paraId="127A180F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27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elico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D4D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ngul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A5A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08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7816</w:t>
            </w:r>
          </w:p>
        </w:tc>
      </w:tr>
      <w:tr w:rsidR="00AE7DD3" w:rsidRPr="00F053ED" w14:paraId="7D565F0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27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elico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F2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ngul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BA0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9E6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015</w:t>
            </w:r>
          </w:p>
        </w:tc>
      </w:tr>
      <w:tr w:rsidR="00AE7DD3" w:rsidRPr="00F053ED" w14:paraId="4E51B991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F0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elico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9E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ngul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FC7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7DE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590</w:t>
            </w:r>
          </w:p>
        </w:tc>
      </w:tr>
      <w:tr w:rsidR="00AE7DD3" w:rsidRPr="00F053ED" w14:paraId="10AA8367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D92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elico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639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ngul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CA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5B5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942</w:t>
            </w:r>
          </w:p>
        </w:tc>
      </w:tr>
      <w:tr w:rsidR="00AE7DD3" w:rsidRPr="00F053ED" w14:paraId="1C433699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74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ydrodynast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0B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iga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9D2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B93D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6999</w:t>
            </w:r>
          </w:p>
        </w:tc>
      </w:tr>
      <w:tr w:rsidR="00AE7DD3" w:rsidRPr="00F053ED" w14:paraId="1E32B784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27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ydrodynast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2A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iga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45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369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7132</w:t>
            </w:r>
          </w:p>
        </w:tc>
      </w:tr>
      <w:tr w:rsidR="00AE7DD3" w:rsidRPr="00F053ED" w14:paraId="5F3FC600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AA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ydrodynast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8B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iga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DB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929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tr w:rsidR="00AE7DD3" w:rsidRPr="00F053ED" w14:paraId="0FE940C7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DB7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Hydrodynast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2E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iga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F0A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3001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836</w:t>
            </w:r>
          </w:p>
        </w:tc>
      </w:tr>
      <w:tr w:rsidR="00AE7DD3" w:rsidRPr="00F053ED" w14:paraId="7CCE0DA9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BE6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Lystr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4E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bigny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BC4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395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3196</w:t>
            </w:r>
          </w:p>
        </w:tc>
      </w:tr>
      <w:tr w:rsidR="00AE7DD3" w:rsidRPr="00F053ED" w14:paraId="730116A3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7F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Lystr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07A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bigny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2541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0B7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3197</w:t>
            </w:r>
          </w:p>
        </w:tc>
      </w:tr>
      <w:tr w:rsidR="00AE7DD3" w:rsidRPr="00F053ED" w14:paraId="67F971F4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F9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Lystr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E0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bigny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808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MN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D68B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49</w:t>
            </w:r>
          </w:p>
        </w:tc>
      </w:tr>
      <w:tr w:rsidR="00AE7DD3" w:rsidRPr="00F053ED" w14:paraId="7940E279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73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203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87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3A9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F053ED">
              <w:rPr>
                <w:rFonts w:eastAsia="Times New Roman" w:cs="Times New Roman"/>
                <w:sz w:val="20"/>
                <w:szCs w:val="20"/>
              </w:rPr>
              <w:t>s</w:t>
            </w:r>
            <w:proofErr w:type="gramEnd"/>
            <w:r w:rsidRPr="00F053ED">
              <w:rPr>
                <w:rFonts w:eastAsia="Times New Roman" w:cs="Times New Roman"/>
                <w:sz w:val="20"/>
                <w:szCs w:val="20"/>
              </w:rPr>
              <w:t>/n</w:t>
            </w:r>
          </w:p>
        </w:tc>
      </w:tr>
      <w:tr w:rsidR="00AE7DD3" w:rsidRPr="00F053ED" w14:paraId="0B427FEF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21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93F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097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DF1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933</w:t>
            </w:r>
          </w:p>
        </w:tc>
      </w:tr>
      <w:tr w:rsidR="00AE7DD3" w:rsidRPr="00F053ED" w14:paraId="68723111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ABE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EC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FCA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47A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154</w:t>
            </w:r>
          </w:p>
        </w:tc>
      </w:tr>
      <w:tr w:rsidR="00AE7DD3" w:rsidRPr="00F053ED" w14:paraId="5E2B4A0E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49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83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E2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542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169</w:t>
            </w:r>
          </w:p>
        </w:tc>
      </w:tr>
      <w:tr w:rsidR="00AE7DD3" w:rsidRPr="00F053ED" w14:paraId="7C7FCC8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D63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79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BC18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DFAE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498</w:t>
            </w:r>
          </w:p>
        </w:tc>
      </w:tr>
      <w:tr w:rsidR="00AE7DD3" w:rsidRPr="00F053ED" w14:paraId="7C94DB6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1B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FE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3B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F68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088</w:t>
            </w:r>
          </w:p>
        </w:tc>
      </w:tr>
      <w:tr w:rsidR="00AE7DD3" w:rsidRPr="00F053ED" w14:paraId="0D31045B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04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Oxyrh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3F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rhombif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1861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371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097</w:t>
            </w:r>
          </w:p>
        </w:tc>
      </w:tr>
      <w:tr w:rsidR="00AE7DD3" w:rsidRPr="00F053ED" w14:paraId="3EE6DB7E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36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halot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A7B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ertens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BD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50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486</w:t>
            </w:r>
          </w:p>
        </w:tc>
      </w:tr>
      <w:tr w:rsidR="00AE7DD3" w:rsidRPr="00F053ED" w14:paraId="2E54B06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DB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alot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0F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ertens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E5F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5CB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579</w:t>
            </w:r>
          </w:p>
        </w:tc>
      </w:tr>
      <w:tr w:rsidR="00AE7DD3" w:rsidRPr="00F053ED" w14:paraId="60D711D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607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alot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70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ertens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908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AF1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688</w:t>
            </w:r>
          </w:p>
        </w:tc>
      </w:tr>
      <w:tr w:rsidR="00AE7DD3" w:rsidRPr="00F053ED" w14:paraId="3F7CA5F6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B9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alot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EB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ertens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AE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2B79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</w:tr>
      <w:tr w:rsidR="00AE7DD3" w:rsidRPr="00F053ED" w14:paraId="4B9204E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28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alot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4C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mertensi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4FCB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D39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9955</w:t>
            </w:r>
          </w:p>
        </w:tc>
      </w:tr>
      <w:tr w:rsidR="00AE7DD3" w:rsidRPr="00F053ED" w14:paraId="3BB13A6D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D2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l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79A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E9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D1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743</w:t>
            </w:r>
          </w:p>
        </w:tc>
      </w:tr>
      <w:tr w:rsidR="00AE7DD3" w:rsidRPr="00F053ED" w14:paraId="45AE172D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B1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l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DE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A65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A65C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765</w:t>
            </w:r>
          </w:p>
        </w:tc>
      </w:tr>
      <w:tr w:rsidR="00AE7DD3" w:rsidRPr="00F053ED" w14:paraId="3BDC9A10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E7A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l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E0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A67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C50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771</w:t>
            </w:r>
          </w:p>
        </w:tc>
      </w:tr>
      <w:tr w:rsidR="00AE7DD3" w:rsidRPr="00F053ED" w14:paraId="512551B7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8D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l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302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A2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F8E6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7617</w:t>
            </w:r>
          </w:p>
        </w:tc>
      </w:tr>
      <w:tr w:rsidR="00AE7DD3" w:rsidRPr="00F053ED" w14:paraId="5FD01D1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23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8B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uerin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3280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248E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6404</w:t>
            </w:r>
          </w:p>
        </w:tc>
      </w:tr>
      <w:tr w:rsidR="00AE7DD3" w:rsidRPr="00F053ED" w14:paraId="0B9C8653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24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9F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uerin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CD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5CC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6406</w:t>
            </w:r>
          </w:p>
        </w:tc>
      </w:tr>
      <w:tr w:rsidR="00AE7DD3" w:rsidRPr="00F053ED" w14:paraId="2B47AC8D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DB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A5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uerin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99A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MN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C64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4205</w:t>
            </w:r>
          </w:p>
        </w:tc>
      </w:tr>
      <w:tr w:rsidR="00AE7DD3" w:rsidRPr="00F053ED" w14:paraId="4064B49D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6F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9D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uerin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CF6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7D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00</w:t>
            </w:r>
          </w:p>
        </w:tc>
      </w:tr>
      <w:tr w:rsidR="00AE7DD3" w:rsidRPr="00F053ED" w14:paraId="3A0CDFC0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B34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57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uerin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C85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5432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03</w:t>
            </w:r>
          </w:p>
        </w:tc>
      </w:tr>
      <w:tr w:rsidR="00AE7DD3" w:rsidRPr="00F053ED" w14:paraId="7A7B6F40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D9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himophis</w:t>
            </w:r>
            <w:proofErr w:type="spellEnd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B53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guerin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9C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2F8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27</w:t>
            </w:r>
          </w:p>
        </w:tc>
      </w:tr>
      <w:tr w:rsidR="00AE7DD3" w:rsidRPr="00F053ED" w14:paraId="51F096A5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DC1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so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4EB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jobert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AE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2B2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5466</w:t>
            </w:r>
          </w:p>
        </w:tc>
      </w:tr>
      <w:tr w:rsidR="00AE7DD3" w:rsidRPr="00F053ED" w14:paraId="0CA5A681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BE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so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A3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jobert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6C0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2B6C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5551</w:t>
            </w:r>
          </w:p>
        </w:tc>
      </w:tr>
      <w:tr w:rsidR="00AE7DD3" w:rsidRPr="00F053ED" w14:paraId="59AD058F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554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so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B1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jobert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7B7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MN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075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3347</w:t>
            </w:r>
          </w:p>
        </w:tc>
      </w:tr>
      <w:tr w:rsidR="00AE7DD3" w:rsidRPr="00F053ED" w14:paraId="7436B63D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1ED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so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49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jobert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A69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E81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4081</w:t>
            </w:r>
          </w:p>
        </w:tc>
      </w:tr>
      <w:tr w:rsidR="00AE7DD3" w:rsidRPr="00F053ED" w14:paraId="6BA74C3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F3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som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0F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jobert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16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0AA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4082</w:t>
            </w:r>
          </w:p>
        </w:tc>
      </w:tr>
      <w:tr w:rsidR="00AE7DD3" w:rsidRPr="00F053ED" w14:paraId="496C9B5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E9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iphl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74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ulch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610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864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42219</w:t>
            </w:r>
          </w:p>
        </w:tc>
      </w:tr>
      <w:tr w:rsidR="00AE7DD3" w:rsidRPr="00F053ED" w14:paraId="1C38F42E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709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iphl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FA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ulch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F3C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B46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68396</w:t>
            </w:r>
          </w:p>
        </w:tc>
      </w:tr>
      <w:tr w:rsidR="00AE7DD3" w:rsidRPr="00F053ED" w14:paraId="64B55473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19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iphl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C5C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ulch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06B1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7723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636</w:t>
            </w:r>
          </w:p>
        </w:tc>
      </w:tr>
      <w:tr w:rsidR="00AE7DD3" w:rsidRPr="00F053ED" w14:paraId="7FE5BA57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EB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iphloph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40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pulcher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FCF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00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226</w:t>
            </w:r>
          </w:p>
        </w:tc>
      </w:tr>
      <w:tr w:rsidR="00AE7DD3" w:rsidRPr="00F053ED" w14:paraId="4156D65B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2F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aeniopha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53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62D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09D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9749</w:t>
            </w:r>
          </w:p>
        </w:tc>
      </w:tr>
      <w:tr w:rsidR="00AE7DD3" w:rsidRPr="00F053ED" w14:paraId="3C3CE58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380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aeniopha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2B9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DD3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3A9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51561</w:t>
            </w:r>
          </w:p>
        </w:tc>
      </w:tr>
      <w:tr w:rsidR="00AE7DD3" w:rsidRPr="00F053ED" w14:paraId="33A2E6E4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CD2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aeniopha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896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908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MN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F35D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7468</w:t>
            </w:r>
          </w:p>
        </w:tc>
      </w:tr>
      <w:tr w:rsidR="00AE7DD3" w:rsidRPr="00F053ED" w14:paraId="51C8463E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3D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56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DC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8CA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6850</w:t>
            </w:r>
          </w:p>
        </w:tc>
      </w:tr>
      <w:tr w:rsidR="00AE7DD3" w:rsidRPr="00F053ED" w14:paraId="4794540A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1D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C5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BA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E00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6987</w:t>
            </w:r>
          </w:p>
        </w:tc>
      </w:tr>
      <w:tr w:rsidR="00AE7DD3" w:rsidRPr="00F053ED" w14:paraId="4C17738F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CC3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0A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EB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6B68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7122</w:t>
            </w:r>
          </w:p>
        </w:tc>
      </w:tr>
      <w:tr w:rsidR="00AE7DD3" w:rsidRPr="00F053ED" w14:paraId="28AD5B15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1BA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6C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70AC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86B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7547</w:t>
            </w:r>
          </w:p>
        </w:tc>
      </w:tr>
      <w:tr w:rsidR="00AE7DD3" w:rsidRPr="00F053ED" w14:paraId="0DBEB674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1F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46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2A4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36E4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7891</w:t>
            </w:r>
          </w:p>
        </w:tc>
      </w:tr>
      <w:tr w:rsidR="00AE7DD3" w:rsidRPr="00F053ED" w14:paraId="419DF7F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9B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72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05C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2EC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8425</w:t>
            </w:r>
          </w:p>
        </w:tc>
      </w:tr>
      <w:tr w:rsidR="00AE7DD3" w:rsidRPr="00F053ED" w14:paraId="5793EA12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6A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E49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185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D7B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0793</w:t>
            </w:r>
          </w:p>
        </w:tc>
      </w:tr>
      <w:tr w:rsidR="00AE7DD3" w:rsidRPr="00F053ED" w14:paraId="2C8BF85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8BD4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omod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354F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dorsa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E3C1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49A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0795</w:t>
            </w:r>
          </w:p>
        </w:tc>
      </w:tr>
      <w:tr w:rsidR="00AE7DD3" w:rsidRPr="00F053ED" w14:paraId="099249E1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DF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ropid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A78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triaticep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2FA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24E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9633</w:t>
            </w:r>
          </w:p>
        </w:tc>
      </w:tr>
      <w:tr w:rsidR="00AE7DD3" w:rsidRPr="00F053ED" w14:paraId="7AD40280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F16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ropid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3D95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triaticep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150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7EC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412</w:t>
            </w:r>
          </w:p>
        </w:tc>
      </w:tr>
      <w:tr w:rsidR="00AE7DD3" w:rsidRPr="00F053ED" w14:paraId="2BAEAF8C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A6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ropid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03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triaticep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96D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F8F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856</w:t>
            </w:r>
          </w:p>
        </w:tc>
      </w:tr>
      <w:tr w:rsidR="00AE7DD3" w:rsidRPr="00F053ED" w14:paraId="5D9FFF1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453B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ropid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B30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triaticep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9B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CD2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1008</w:t>
            </w:r>
          </w:p>
        </w:tc>
      </w:tr>
      <w:tr w:rsidR="00AE7DD3" w:rsidRPr="00F053ED" w14:paraId="3CADD464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0C1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Tropidodry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1A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striaticep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37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ZUE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900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103</w:t>
            </w:r>
          </w:p>
        </w:tc>
      </w:tr>
      <w:tr w:rsidR="00AE7DD3" w:rsidRPr="00F053ED" w14:paraId="5DE7B413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D6D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Uromac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CB47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catesbyi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639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IB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3F8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242</w:t>
            </w:r>
          </w:p>
        </w:tc>
      </w:tr>
      <w:tr w:rsidR="00AE7DD3" w:rsidRPr="00F053ED" w14:paraId="532B7238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4CC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Xenoxybel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8C0E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rgen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ECE6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809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7293</w:t>
            </w:r>
          </w:p>
        </w:tc>
      </w:tr>
      <w:tr w:rsidR="00AE7DD3" w:rsidRPr="00F053ED" w14:paraId="71257B16" w14:textId="77777777" w:rsidTr="00AE7DD3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BF56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Xenoxybel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1CCA" w14:textId="77777777" w:rsidR="00AE7DD3" w:rsidRPr="00F053ED" w:rsidRDefault="00AE7DD3" w:rsidP="00AE7DD3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053ED">
              <w:rPr>
                <w:rFonts w:eastAsia="Times New Roman" w:cs="Times New Roman"/>
                <w:i/>
                <w:iCs/>
                <w:sz w:val="20"/>
                <w:szCs w:val="20"/>
              </w:rPr>
              <w:t>argentus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1CFE" w14:textId="77777777" w:rsidR="00AE7DD3" w:rsidRPr="00F053ED" w:rsidRDefault="00AE7DD3" w:rsidP="00AE7D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UFM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0B2D" w14:textId="77777777" w:rsidR="00AE7DD3" w:rsidRPr="00F053ED" w:rsidRDefault="00AE7DD3" w:rsidP="00AE7DD3">
            <w:pPr>
              <w:rPr>
                <w:rFonts w:eastAsia="Times New Roman" w:cs="Times New Roman"/>
                <w:sz w:val="20"/>
                <w:szCs w:val="20"/>
              </w:rPr>
            </w:pPr>
            <w:r w:rsidRPr="00F053ED">
              <w:rPr>
                <w:rFonts w:eastAsia="Times New Roman" w:cs="Times New Roman"/>
                <w:sz w:val="20"/>
                <w:szCs w:val="20"/>
              </w:rPr>
              <w:t>7982</w:t>
            </w:r>
          </w:p>
        </w:tc>
      </w:tr>
    </w:tbl>
    <w:p w14:paraId="45EFEE9B" w14:textId="77777777" w:rsidR="00AE7DD3" w:rsidRPr="00F053ED" w:rsidRDefault="00AE7DD3"/>
    <w:p w14:paraId="20A194A4" w14:textId="77777777" w:rsidR="00AE7DD3" w:rsidRDefault="00AE7DD3">
      <w:r w:rsidRPr="00F053ED">
        <w:br w:type="page"/>
      </w:r>
    </w:p>
    <w:p w14:paraId="133BA1BA" w14:textId="4BFB0D34" w:rsidR="00513847" w:rsidRDefault="00513847" w:rsidP="00513847">
      <w:pPr>
        <w:spacing w:line="360" w:lineRule="auto"/>
        <w:rPr>
          <w:rFonts w:ascii="Palatino" w:hAnsi="Palatino" w:cs="Palatino"/>
        </w:rPr>
      </w:pPr>
      <w:r w:rsidRPr="00513847">
        <w:rPr>
          <w:b/>
        </w:rPr>
        <w:t>Table</w:t>
      </w:r>
      <w:r w:rsidR="00201898">
        <w:rPr>
          <w:b/>
        </w:rPr>
        <w:t xml:space="preserve"> B</w:t>
      </w:r>
      <w:r w:rsidRPr="00513847">
        <w:rPr>
          <w:b/>
        </w:rPr>
        <w:t>.</w:t>
      </w:r>
      <w:r>
        <w:t xml:space="preserve"> </w:t>
      </w:r>
      <w:r w:rsidRPr="00E63E64">
        <w:rPr>
          <w:rFonts w:ascii="Palatino" w:hAnsi="Palatino" w:cs="Palatino"/>
        </w:rPr>
        <w:t xml:space="preserve">Cranial landmarks </w:t>
      </w:r>
      <w:r>
        <w:rPr>
          <w:rFonts w:ascii="Palatino" w:hAnsi="Palatino" w:cs="Palatino"/>
        </w:rPr>
        <w:t xml:space="preserve">definitions </w:t>
      </w:r>
      <w:r w:rsidRPr="00E63E64">
        <w:rPr>
          <w:rFonts w:ascii="Palatino" w:hAnsi="Palatino" w:cs="Palatino"/>
        </w:rPr>
        <w:t xml:space="preserve">recorded from South American </w:t>
      </w:r>
      <w:proofErr w:type="spellStart"/>
      <w:r w:rsidRPr="00E63E64">
        <w:rPr>
          <w:rFonts w:ascii="Palatino" w:hAnsi="Palatino" w:cs="Palatino"/>
        </w:rPr>
        <w:t>Xenodontinae</w:t>
      </w:r>
      <w:proofErr w:type="spellEnd"/>
      <w:r w:rsidRPr="00E63E64">
        <w:rPr>
          <w:rFonts w:ascii="Palatino" w:hAnsi="Palatino" w:cs="Palatino"/>
        </w:rPr>
        <w:t xml:space="preserve"> snakes. </w:t>
      </w:r>
      <w:r>
        <w:rPr>
          <w:rFonts w:ascii="Palatino" w:hAnsi="Palatino" w:cs="Palatino"/>
        </w:rPr>
        <w:t>See Figure 2.</w:t>
      </w:r>
    </w:p>
    <w:p w14:paraId="4F8A51D9" w14:textId="648C9CDA" w:rsidR="00513847" w:rsidRPr="00F053ED" w:rsidRDefault="00513847"/>
    <w:tbl>
      <w:tblPr>
        <w:tblW w:w="8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8025"/>
      </w:tblGrid>
      <w:tr w:rsidR="00513847" w:rsidRPr="00513847" w14:paraId="4F9421AB" w14:textId="77777777" w:rsidTr="00AC78EE">
        <w:trPr>
          <w:trHeight w:val="300"/>
        </w:trPr>
        <w:tc>
          <w:tcPr>
            <w:tcW w:w="8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575C7" w14:textId="46AABB57" w:rsidR="00513847" w:rsidRPr="00513847" w:rsidRDefault="00513847" w:rsidP="00513847">
            <w:pPr>
              <w:rPr>
                <w:rFonts w:eastAsia="Times New Roman" w:cs="Times New Roman"/>
                <w:b/>
                <w:color w:val="000000"/>
              </w:rPr>
            </w:pPr>
            <w:r w:rsidRPr="00513847">
              <w:rPr>
                <w:rFonts w:eastAsia="Times New Roman" w:cs="Times New Roman"/>
                <w:b/>
                <w:color w:val="000000"/>
              </w:rPr>
              <w:t>Dorsal view landmarks definition (Fig. 2 A and B)</w:t>
            </w:r>
          </w:p>
        </w:tc>
      </w:tr>
      <w:tr w:rsidR="00513847" w:rsidRPr="00513847" w14:paraId="3299CE8B" w14:textId="77777777" w:rsidTr="00AC78EE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184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859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midline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oint on the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remaxillar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at the inferior tip of the bony septum; </w:t>
            </w:r>
          </w:p>
        </w:tc>
      </w:tr>
      <w:tr w:rsidR="00513847" w:rsidRPr="00513847" w14:paraId="1C2B25B2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66AA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C20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tip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the palatine process on the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remaxillar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; </w:t>
            </w:r>
          </w:p>
        </w:tc>
      </w:tr>
      <w:tr w:rsidR="00513847" w:rsidRPr="00513847" w14:paraId="6A818B8F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F10F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ACA8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tip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the nasal process on the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remaxillar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; </w:t>
            </w:r>
          </w:p>
        </w:tc>
      </w:tr>
      <w:tr w:rsidR="00513847" w:rsidRPr="00513847" w14:paraId="69545979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7B0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C49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midline of nasal;</w:t>
            </w:r>
          </w:p>
        </w:tc>
      </w:tr>
      <w:tr w:rsidR="00513847" w:rsidRPr="00513847" w14:paraId="441011F1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768F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3299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later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nasal;</w:t>
            </w:r>
          </w:p>
        </w:tc>
      </w:tr>
      <w:tr w:rsidR="00513847" w:rsidRPr="00513847" w14:paraId="30C3B49A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15DB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3B17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tip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the frontal process on the nasal;</w:t>
            </w:r>
          </w:p>
        </w:tc>
      </w:tr>
      <w:tr w:rsidR="00513847" w:rsidRPr="00513847" w14:paraId="343961BC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4A37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AC0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midline of nasal;</w:t>
            </w:r>
          </w:p>
        </w:tc>
      </w:tr>
      <w:tr w:rsidR="00513847" w:rsidRPr="00513847" w14:paraId="40E0E289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380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FA87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midline of frontal;</w:t>
            </w:r>
          </w:p>
        </w:tc>
      </w:tr>
      <w:tr w:rsidR="00513847" w:rsidRPr="00513847" w14:paraId="73EE2240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8547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0AA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frontal-prefrontal suture;</w:t>
            </w:r>
          </w:p>
        </w:tc>
      </w:tr>
      <w:tr w:rsidR="00513847" w:rsidRPr="00513847" w14:paraId="67D5374F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FCF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8F45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frontal-prefrontal suture;</w:t>
            </w:r>
          </w:p>
        </w:tc>
      </w:tr>
      <w:tr w:rsidR="00513847" w:rsidRPr="00513847" w14:paraId="0C5E2795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B9B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775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front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parietal lateral suture;</w:t>
            </w:r>
          </w:p>
        </w:tc>
      </w:tr>
      <w:tr w:rsidR="00513847" w:rsidRPr="00513847" w14:paraId="21BB9820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3BD3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612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front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parietal midline suture;</w:t>
            </w:r>
          </w:p>
        </w:tc>
      </w:tr>
      <w:tr w:rsidR="00513847" w:rsidRPr="00513847" w14:paraId="7DBDC7FD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992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6A0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ostorbital-parietal suture; </w:t>
            </w:r>
          </w:p>
        </w:tc>
      </w:tr>
      <w:tr w:rsidR="00513847" w:rsidRPr="00513847" w14:paraId="786D12DF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3C74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1E9B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ostorbital-parietal suture;</w:t>
            </w:r>
          </w:p>
        </w:tc>
      </w:tr>
      <w:tr w:rsidR="00513847" w:rsidRPr="00513847" w14:paraId="096D3142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EAC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2A1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ariet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supraoccipit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suture, midline;</w:t>
            </w:r>
          </w:p>
        </w:tc>
      </w:tr>
      <w:tr w:rsidR="00513847" w:rsidRPr="00513847" w14:paraId="603408ED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717E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14F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supraoccipit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exoccipit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suture, midline;</w:t>
            </w:r>
          </w:p>
        </w:tc>
      </w:tr>
      <w:tr w:rsidR="00513847" w:rsidRPr="00513847" w14:paraId="3B529E1E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526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F9C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supraoccipit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exoccipit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suture, lateral;</w:t>
            </w:r>
          </w:p>
        </w:tc>
      </w:tr>
      <w:tr w:rsidR="00513847" w:rsidRPr="00513847" w14:paraId="13EB025A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272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BF8A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13847">
              <w:rPr>
                <w:rFonts w:eastAsia="Times New Roman" w:cs="Times New Roman"/>
                <w:color w:val="000000"/>
              </w:rPr>
              <w:t>Exoccipit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posterior tip, midline;</w:t>
            </w:r>
          </w:p>
        </w:tc>
      </w:tr>
      <w:tr w:rsidR="00513847" w:rsidRPr="00513847" w14:paraId="0BD9839F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BDB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CD22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supratempor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>;</w:t>
            </w:r>
          </w:p>
        </w:tc>
      </w:tr>
      <w:tr w:rsidR="00513847" w:rsidRPr="00513847" w14:paraId="3402278D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E63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B94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supratemporal</w:t>
            </w:r>
            <w:proofErr w:type="spellEnd"/>
          </w:p>
        </w:tc>
      </w:tr>
      <w:tr w:rsidR="00513847" w:rsidRPr="00513847" w14:paraId="3C6E454A" w14:textId="77777777" w:rsidTr="00AC78EE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1B32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383E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513847" w:rsidRPr="00AC78EE" w14:paraId="3A0B0C89" w14:textId="77777777" w:rsidTr="00AC78EE">
        <w:trPr>
          <w:trHeight w:val="300"/>
        </w:trPr>
        <w:tc>
          <w:tcPr>
            <w:tcW w:w="8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D541" w14:textId="0B3AD1D3" w:rsidR="00513847" w:rsidRPr="00AC78EE" w:rsidRDefault="00513847" w:rsidP="00AC78EE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AC78EE">
              <w:rPr>
                <w:rFonts w:ascii="Cambria" w:hAnsi="Cambria" w:cs="Palatino"/>
                <w:b/>
              </w:rPr>
              <w:t>Lateral view landmarks definition</w:t>
            </w:r>
            <w:r w:rsidR="00AC78EE">
              <w:rPr>
                <w:rFonts w:ascii="Cambria" w:hAnsi="Cambria" w:cs="Palatino"/>
                <w:b/>
              </w:rPr>
              <w:t xml:space="preserve"> </w:t>
            </w:r>
            <w:r w:rsidR="00AC78EE" w:rsidRPr="00513847">
              <w:rPr>
                <w:rFonts w:eastAsia="Times New Roman" w:cs="Times New Roman"/>
                <w:b/>
                <w:color w:val="000000"/>
              </w:rPr>
              <w:t xml:space="preserve">(Fig. 2 </w:t>
            </w:r>
            <w:r w:rsidR="00AC78EE">
              <w:rPr>
                <w:rFonts w:eastAsia="Times New Roman" w:cs="Times New Roman"/>
                <w:b/>
                <w:color w:val="000000"/>
              </w:rPr>
              <w:t>C</w:t>
            </w:r>
            <w:r w:rsidR="00AC78EE" w:rsidRPr="00513847">
              <w:rPr>
                <w:rFonts w:eastAsia="Times New Roman" w:cs="Times New Roman"/>
                <w:b/>
                <w:color w:val="000000"/>
              </w:rPr>
              <w:t xml:space="preserve"> and </w:t>
            </w:r>
            <w:r w:rsidR="00AC78EE">
              <w:rPr>
                <w:rFonts w:eastAsia="Times New Roman" w:cs="Times New Roman"/>
                <w:b/>
                <w:color w:val="000000"/>
              </w:rPr>
              <w:t>D</w:t>
            </w:r>
            <w:r w:rsidR="00AC78EE" w:rsidRPr="00513847">
              <w:rPr>
                <w:rFonts w:eastAsia="Times New Roman" w:cs="Times New Roman"/>
                <w:b/>
                <w:color w:val="000000"/>
              </w:rPr>
              <w:t>)</w:t>
            </w:r>
          </w:p>
        </w:tc>
      </w:tr>
      <w:tr w:rsidR="00513847" w:rsidRPr="00513847" w14:paraId="35FEAC35" w14:textId="77777777" w:rsidTr="00AC78EE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A927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EA7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midline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oint on the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remaxillar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at the inferior tip of the bony septum; </w:t>
            </w:r>
          </w:p>
        </w:tc>
      </w:tr>
      <w:tr w:rsidR="00513847" w:rsidRPr="00513847" w14:paraId="1EC0B4F8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84C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352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tip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the palatine process on the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remaxillar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; </w:t>
            </w:r>
          </w:p>
        </w:tc>
      </w:tr>
      <w:tr w:rsidR="00513847" w:rsidRPr="00513847" w14:paraId="6B1494B9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250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733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tip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the nasal process on the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remaxillar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; </w:t>
            </w:r>
          </w:p>
        </w:tc>
      </w:tr>
      <w:tr w:rsidR="00513847" w:rsidRPr="00513847" w14:paraId="021DF728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7C10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938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nas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frontal suture;</w:t>
            </w:r>
          </w:p>
        </w:tc>
      </w:tr>
      <w:tr w:rsidR="00513847" w:rsidRPr="00513847" w14:paraId="19496545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CE4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BFC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frontal-prefrontal suture;</w:t>
            </w:r>
          </w:p>
        </w:tc>
      </w:tr>
      <w:tr w:rsidR="00513847" w:rsidRPr="00513847" w14:paraId="7190EE45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FE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71FE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frontal-prefrontal suture;</w:t>
            </w:r>
          </w:p>
        </w:tc>
      </w:tr>
      <w:tr w:rsidR="00513847" w:rsidRPr="00513847" w14:paraId="52CABF3D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477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C8C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refrontal-maxilla suture; </w:t>
            </w:r>
          </w:p>
        </w:tc>
      </w:tr>
      <w:tr w:rsidR="00513847" w:rsidRPr="00513847" w14:paraId="4E4327DA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2D5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FE4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refrontal-maxilla suture;</w:t>
            </w:r>
          </w:p>
        </w:tc>
      </w:tr>
      <w:tr w:rsidR="00513847" w:rsidRPr="00513847" w14:paraId="164EF5BE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0D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B984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frontal-prefrontal suture; </w:t>
            </w:r>
          </w:p>
        </w:tc>
      </w:tr>
      <w:tr w:rsidR="00513847" w:rsidRPr="00513847" w14:paraId="2509B2A8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3178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252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ostorbital-parietal suture; </w:t>
            </w:r>
          </w:p>
        </w:tc>
      </w:tr>
      <w:tr w:rsidR="00513847" w:rsidRPr="00513847" w14:paraId="1C663EC1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9B9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4A6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postorbital-parietal suture; </w:t>
            </w:r>
          </w:p>
        </w:tc>
      </w:tr>
      <w:tr w:rsidR="00513847" w:rsidRPr="00513847" w14:paraId="3260FD77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26F1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133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parietal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supraoxipit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 suture, midline</w:t>
            </w:r>
          </w:p>
        </w:tc>
      </w:tr>
      <w:tr w:rsidR="00513847" w:rsidRPr="00513847" w14:paraId="09465A1E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333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49D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supratempor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>;</w:t>
            </w:r>
          </w:p>
        </w:tc>
      </w:tr>
      <w:tr w:rsidR="00513847" w:rsidRPr="00513847" w14:paraId="59A2F8E6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6C5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468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pos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supratemporal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>;</w:t>
            </w:r>
          </w:p>
        </w:tc>
      </w:tr>
      <w:tr w:rsidR="00513847" w:rsidRPr="00513847" w14:paraId="10E5DF4B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7B4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0AA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maxilla;</w:t>
            </w:r>
          </w:p>
        </w:tc>
      </w:tr>
      <w:tr w:rsidR="00513847" w:rsidRPr="00513847" w14:paraId="464C9EA3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94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ACA2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end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maxilla; </w:t>
            </w:r>
          </w:p>
        </w:tc>
      </w:tr>
      <w:tr w:rsidR="00513847" w:rsidRPr="00513847" w14:paraId="57B9B854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09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201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ectopterigoid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 xml:space="preserve">; </w:t>
            </w:r>
          </w:p>
        </w:tc>
      </w:tr>
      <w:tr w:rsidR="00513847" w:rsidRPr="00513847" w14:paraId="3CAEA98C" w14:textId="77777777" w:rsidTr="00513847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1C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C71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end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ectopterigoid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>;</w:t>
            </w:r>
          </w:p>
        </w:tc>
      </w:tr>
      <w:tr w:rsidR="00513847" w:rsidRPr="00513847" w14:paraId="4DF57FAD" w14:textId="77777777" w:rsidTr="00AC78EE">
        <w:trPr>
          <w:trHeight w:val="300"/>
        </w:trPr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36EE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8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9F3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13847">
              <w:rPr>
                <w:rFonts w:eastAsia="Times New Roman" w:cs="Times New Roman"/>
                <w:color w:val="000000"/>
              </w:rPr>
              <w:t>anteriormost</w:t>
            </w:r>
            <w:proofErr w:type="spellEnd"/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tip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terigoid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>;</w:t>
            </w:r>
          </w:p>
        </w:tc>
      </w:tr>
      <w:tr w:rsidR="00513847" w:rsidRPr="00513847" w14:paraId="7B42DFA2" w14:textId="77777777" w:rsidTr="00AC78EE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E5DD" w14:textId="77777777" w:rsidR="00513847" w:rsidRPr="00513847" w:rsidRDefault="00513847" w:rsidP="00513847">
            <w:pPr>
              <w:jc w:val="right"/>
              <w:rPr>
                <w:rFonts w:eastAsia="Times New Roman" w:cs="Times New Roman"/>
                <w:color w:val="000000"/>
              </w:rPr>
            </w:pPr>
            <w:r w:rsidRPr="00513847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3D34" w14:textId="77777777" w:rsidR="00513847" w:rsidRPr="00513847" w:rsidRDefault="00513847" w:rsidP="0051384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13847">
              <w:rPr>
                <w:rFonts w:eastAsia="Times New Roman" w:cs="Times New Roman"/>
                <w:color w:val="000000"/>
              </w:rPr>
              <w:t>end</w:t>
            </w:r>
            <w:proofErr w:type="gramEnd"/>
            <w:r w:rsidRPr="00513847">
              <w:rPr>
                <w:rFonts w:eastAsia="Times New Roman" w:cs="Times New Roman"/>
                <w:color w:val="000000"/>
              </w:rPr>
              <w:t xml:space="preserve"> of </w:t>
            </w:r>
            <w:proofErr w:type="spellStart"/>
            <w:r w:rsidRPr="00513847">
              <w:rPr>
                <w:rFonts w:eastAsia="Times New Roman" w:cs="Times New Roman"/>
                <w:color w:val="000000"/>
              </w:rPr>
              <w:t>pterigoid</w:t>
            </w:r>
            <w:proofErr w:type="spellEnd"/>
            <w:r w:rsidRPr="00513847">
              <w:rPr>
                <w:rFonts w:eastAsia="Times New Roman" w:cs="Times New Roman"/>
                <w:color w:val="000000"/>
              </w:rPr>
              <w:t>.</w:t>
            </w:r>
          </w:p>
        </w:tc>
      </w:tr>
    </w:tbl>
    <w:p w14:paraId="5349BADC" w14:textId="6E742948" w:rsidR="002D2B05" w:rsidRDefault="002D2B05" w:rsidP="001723A7">
      <w:pPr>
        <w:rPr>
          <w:b/>
        </w:rPr>
      </w:pPr>
    </w:p>
    <w:p w14:paraId="7EFDECD8" w14:textId="08AAE26C" w:rsidR="00513847" w:rsidRDefault="002D2B05" w:rsidP="001723A7">
      <w:pPr>
        <w:rPr>
          <w:b/>
        </w:rPr>
      </w:pPr>
      <w:r>
        <w:rPr>
          <w:b/>
        </w:rPr>
        <w:br w:type="page"/>
      </w:r>
    </w:p>
    <w:p w14:paraId="60CC758C" w14:textId="34E1EA2D" w:rsidR="001723A7" w:rsidRPr="00851BF0" w:rsidRDefault="001723A7" w:rsidP="001723A7">
      <w:pPr>
        <w:rPr>
          <w:b/>
        </w:rPr>
      </w:pPr>
      <w:r>
        <w:rPr>
          <w:b/>
        </w:rPr>
        <w:t>Table</w:t>
      </w:r>
      <w:r w:rsidR="00201898">
        <w:rPr>
          <w:b/>
        </w:rPr>
        <w:t xml:space="preserve"> C</w:t>
      </w:r>
      <w:r>
        <w:rPr>
          <w:b/>
        </w:rPr>
        <w:t xml:space="preserve">. </w:t>
      </w:r>
      <w:proofErr w:type="spellStart"/>
      <w:r w:rsidRPr="00851BF0">
        <w:rPr>
          <w:b/>
        </w:rPr>
        <w:t>Genbank</w:t>
      </w:r>
      <w:proofErr w:type="spellEnd"/>
      <w:r w:rsidRPr="00851BF0">
        <w:rPr>
          <w:b/>
        </w:rPr>
        <w:t xml:space="preserve"> access numbers</w:t>
      </w:r>
      <w:r>
        <w:rPr>
          <w:b/>
        </w:rPr>
        <w:t>.</w:t>
      </w:r>
    </w:p>
    <w:p w14:paraId="1EC66B48" w14:textId="77777777" w:rsidR="001723A7" w:rsidRPr="00F053ED" w:rsidRDefault="001723A7" w:rsidP="001723A7"/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3400"/>
        <w:gridCol w:w="1240"/>
        <w:gridCol w:w="1240"/>
        <w:gridCol w:w="1240"/>
      </w:tblGrid>
      <w:tr w:rsidR="001723A7" w:rsidRPr="00F053ED" w14:paraId="279E04C7" w14:textId="77777777" w:rsidTr="00513847">
        <w:trPr>
          <w:trHeight w:val="24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E6074" w14:textId="77777777" w:rsidR="001723A7" w:rsidRPr="00F053ED" w:rsidRDefault="001723A7" w:rsidP="0051384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1DED" w14:textId="77777777" w:rsidR="001723A7" w:rsidRPr="00F053ED" w:rsidRDefault="001723A7" w:rsidP="0051384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Arial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FA7F" w14:textId="77777777" w:rsidR="001723A7" w:rsidRPr="00F053ED" w:rsidRDefault="001723A7" w:rsidP="0051384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Arial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951B" w14:textId="77777777" w:rsidR="001723A7" w:rsidRPr="00F053ED" w:rsidRDefault="001723A7" w:rsidP="0051384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053ED">
              <w:rPr>
                <w:rFonts w:eastAsia="Times New Roman" w:cs="Arial"/>
                <w:b/>
                <w:bCs/>
                <w:sz w:val="20"/>
                <w:szCs w:val="20"/>
              </w:rPr>
              <w:t>C-</w:t>
            </w:r>
            <w:proofErr w:type="spellStart"/>
            <w:r w:rsidRPr="00F053ED">
              <w:rPr>
                <w:rFonts w:eastAsia="Times New Roman" w:cs="Arial"/>
                <w:b/>
                <w:bCs/>
                <w:sz w:val="20"/>
                <w:szCs w:val="20"/>
              </w:rPr>
              <w:t>mos</w:t>
            </w:r>
            <w:proofErr w:type="spellEnd"/>
          </w:p>
        </w:tc>
      </w:tr>
      <w:tr w:rsidR="001723A7" w:rsidRPr="00F053ED" w14:paraId="30617C07" w14:textId="77777777" w:rsidTr="00513847">
        <w:trPr>
          <w:trHeight w:val="24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0335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postolep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ssimil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FBF2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8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7C7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E00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43</w:t>
            </w:r>
          </w:p>
        </w:tc>
      </w:tr>
      <w:tr w:rsidR="001723A7" w:rsidRPr="00F053ED" w14:paraId="58350BFF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E19A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oiruna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83D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E4F" w14:textId="77777777" w:rsidR="001723A7" w:rsidRPr="00F053ED" w:rsidRDefault="001723A7" w:rsidP="00513847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–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A2C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47</w:t>
            </w:r>
          </w:p>
        </w:tc>
      </w:tr>
      <w:tr w:rsidR="001723A7" w:rsidRPr="00F053ED" w14:paraId="0A3FF71A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1074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lapomorphu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quinqueline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B50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63D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B9E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55</w:t>
            </w:r>
          </w:p>
        </w:tc>
      </w:tr>
      <w:tr w:rsidR="001723A7" w:rsidRPr="00F053ED" w14:paraId="63F2955F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46BC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rythrolampru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esculap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D2A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069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1B99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56</w:t>
            </w:r>
          </w:p>
        </w:tc>
      </w:tr>
      <w:tr w:rsidR="001723A7" w:rsidRPr="00F053ED" w14:paraId="2D7F4831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40B7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omesoph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9934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8F2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A994" w14:textId="77777777" w:rsidR="001723A7" w:rsidRPr="00F053ED" w:rsidRDefault="001723A7" w:rsidP="00513847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–</w:t>
            </w:r>
          </w:p>
        </w:tc>
      </w:tr>
      <w:tr w:rsidR="001723A7" w:rsidRPr="00F053ED" w14:paraId="4A4C4FF8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46D6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elicop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ngul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3AB6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3015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8E8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57</w:t>
            </w:r>
          </w:p>
        </w:tc>
      </w:tr>
      <w:tr w:rsidR="001723A7" w:rsidRPr="00F053ED" w14:paraId="3417D235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C850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y</w:t>
            </w:r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rodynaste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27F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84F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F50E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63</w:t>
            </w:r>
          </w:p>
        </w:tc>
      </w:tr>
      <w:tr w:rsidR="001723A7" w:rsidRPr="00F053ED" w14:paraId="62FF3797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16F8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ystroph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orbign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829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BFB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3A23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72</w:t>
            </w:r>
          </w:p>
        </w:tc>
      </w:tr>
      <w:tr w:rsidR="001723A7" w:rsidRPr="00F053ED" w14:paraId="052565F4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84C1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xyrrhopu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hombif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557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83BC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0C8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76</w:t>
            </w:r>
          </w:p>
        </w:tc>
      </w:tr>
      <w:tr w:rsidR="001723A7" w:rsidRPr="00F053ED" w14:paraId="5E0B7539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E516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halotr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ertens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D3F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2D3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69CC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78</w:t>
            </w:r>
          </w:p>
        </w:tc>
      </w:tr>
      <w:tr w:rsidR="001723A7" w:rsidRPr="00F053ED" w14:paraId="6F275079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FBCC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hilodrya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estiv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71F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D66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036D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79</w:t>
            </w:r>
          </w:p>
        </w:tc>
      </w:tr>
      <w:tr w:rsidR="001723A7" w:rsidRPr="00F053ED" w14:paraId="52197028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3707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himoph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ue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82A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6F6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9B95" w14:textId="77777777" w:rsidR="001723A7" w:rsidRPr="00F053ED" w:rsidRDefault="001723A7" w:rsidP="00513847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–</w:t>
            </w:r>
          </w:p>
        </w:tc>
      </w:tr>
      <w:tr w:rsidR="001723A7" w:rsidRPr="00F053ED" w14:paraId="22FC1599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7DE2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somoph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jober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84B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9C5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4111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89</w:t>
            </w:r>
          </w:p>
        </w:tc>
      </w:tr>
      <w:tr w:rsidR="001723A7" w:rsidRPr="00F053ED" w14:paraId="06AA8082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620D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iphloph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3E7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CF7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479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94</w:t>
            </w:r>
          </w:p>
        </w:tc>
      </w:tr>
      <w:tr w:rsidR="001723A7" w:rsidRPr="00F053ED" w14:paraId="0CFB8D01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B9F1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aeniophallu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2DAA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7CD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387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53</w:t>
            </w:r>
          </w:p>
        </w:tc>
      </w:tr>
      <w:tr w:rsidR="001723A7" w:rsidRPr="00F053ED" w14:paraId="3B8A119F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159D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omodon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ors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EFD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0A3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973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97</w:t>
            </w:r>
          </w:p>
        </w:tc>
      </w:tr>
      <w:tr w:rsidR="001723A7" w:rsidRPr="00F053ED" w14:paraId="256CEC4C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C985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ropidodrya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triaticep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B51B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2B8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261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53</w:t>
            </w:r>
          </w:p>
        </w:tc>
      </w:tr>
      <w:tr w:rsidR="001723A7" w:rsidRPr="00F053ED" w14:paraId="4B3A657A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1D6E8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romacer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atesb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5E11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AF15845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9F92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 xml:space="preserve">AF158523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55F" w14:textId="77777777" w:rsidR="001723A7" w:rsidRPr="00F053ED" w:rsidRDefault="001723A7" w:rsidP="00513847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–</w:t>
            </w:r>
          </w:p>
        </w:tc>
      </w:tr>
      <w:tr w:rsidR="001723A7" w:rsidRPr="00F053ED" w14:paraId="6D8332A9" w14:textId="77777777" w:rsidTr="00513847">
        <w:trPr>
          <w:trHeight w:val="24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3DC9A" w14:textId="77777777" w:rsidR="001723A7" w:rsidRPr="00F053ED" w:rsidRDefault="001723A7" w:rsidP="00513847">
            <w:pPr>
              <w:jc w:val="both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Xenoxybelis</w:t>
            </w:r>
            <w:proofErr w:type="spellEnd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rgent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</w:t>
            </w:r>
            <w:r w:rsidRPr="00F053ED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2CD46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9BB4B" w14:textId="77777777" w:rsidR="001723A7" w:rsidRPr="00F053ED" w:rsidRDefault="001723A7" w:rsidP="00513847">
            <w:pPr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7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2DCF2" w14:textId="77777777" w:rsidR="001723A7" w:rsidRPr="00F053ED" w:rsidRDefault="001723A7" w:rsidP="00513847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F053ED">
              <w:rPr>
                <w:rFonts w:eastAsia="Times New Roman" w:cs="Arial"/>
                <w:i/>
                <w:iCs/>
                <w:sz w:val="20"/>
                <w:szCs w:val="20"/>
              </w:rPr>
              <w:t>GQ457899</w:t>
            </w:r>
          </w:p>
        </w:tc>
      </w:tr>
    </w:tbl>
    <w:p w14:paraId="5D3B7C3F" w14:textId="77777777" w:rsidR="001723A7" w:rsidRPr="00F053ED" w:rsidRDefault="001723A7" w:rsidP="001723A7"/>
    <w:p w14:paraId="75ECCB1E" w14:textId="76266BCA" w:rsidR="00122802" w:rsidRPr="002E36D7" w:rsidRDefault="001723A7">
      <w:r w:rsidRPr="00F053ED">
        <w:br w:type="page"/>
      </w:r>
    </w:p>
    <w:p w14:paraId="66864366" w14:textId="667A8CD7" w:rsidR="00122802" w:rsidRDefault="00122802">
      <w:pPr>
        <w:rPr>
          <w:b/>
        </w:rPr>
      </w:pPr>
    </w:p>
    <w:p w14:paraId="1715D6F0" w14:textId="77777777" w:rsidR="00122802" w:rsidRDefault="00122802">
      <w:pPr>
        <w:rPr>
          <w:b/>
        </w:rPr>
      </w:pPr>
    </w:p>
    <w:p w14:paraId="6FF02345" w14:textId="3E88F940" w:rsidR="00122802" w:rsidRPr="00A37541" w:rsidRDefault="00851BF0" w:rsidP="00122802">
      <w:pPr>
        <w:autoSpaceDE w:val="0"/>
        <w:spacing w:line="480" w:lineRule="auto"/>
        <w:rPr>
          <w:rFonts w:cs="Arial"/>
          <w:bCs/>
        </w:rPr>
      </w:pPr>
      <w:r>
        <w:rPr>
          <w:b/>
        </w:rPr>
        <w:t>Fig</w:t>
      </w:r>
      <w:r w:rsidR="00201898">
        <w:rPr>
          <w:b/>
        </w:rPr>
        <w:t xml:space="preserve"> A</w:t>
      </w:r>
      <w:bookmarkStart w:id="0" w:name="_GoBack"/>
      <w:bookmarkEnd w:id="0"/>
      <w:r>
        <w:rPr>
          <w:b/>
        </w:rPr>
        <w:t xml:space="preserve">. </w:t>
      </w:r>
      <w:proofErr w:type="gramStart"/>
      <w:r w:rsidRPr="00851BF0">
        <w:rPr>
          <w:rFonts w:cs="Arial"/>
          <w:b/>
        </w:rPr>
        <w:t xml:space="preserve">South American </w:t>
      </w:r>
      <w:proofErr w:type="spellStart"/>
      <w:r w:rsidRPr="00851BF0">
        <w:rPr>
          <w:rFonts w:cs="Arial"/>
          <w:b/>
        </w:rPr>
        <w:t>Xenodontinae</w:t>
      </w:r>
      <w:proofErr w:type="spellEnd"/>
      <w:r w:rsidRPr="00851BF0">
        <w:rPr>
          <w:rFonts w:cs="Arial"/>
          <w:b/>
        </w:rPr>
        <w:t xml:space="preserve"> phylogeny</w:t>
      </w:r>
      <w:r>
        <w:rPr>
          <w:rFonts w:cs="Arial"/>
        </w:rPr>
        <w:t>.</w:t>
      </w:r>
      <w:proofErr w:type="gramEnd"/>
      <w:r>
        <w:rPr>
          <w:rFonts w:cs="Arial"/>
        </w:rPr>
        <w:t xml:space="preserve"> </w:t>
      </w:r>
      <w:r w:rsidR="00122802" w:rsidRPr="00301E45">
        <w:rPr>
          <w:rFonts w:cs="Arial"/>
        </w:rPr>
        <w:t>Bayesian inference phylogeny (</w:t>
      </w:r>
      <w:proofErr w:type="spellStart"/>
      <w:r w:rsidR="00122802" w:rsidRPr="00301E45">
        <w:rPr>
          <w:rFonts w:cs="Arial"/>
        </w:rPr>
        <w:t>mtDNA</w:t>
      </w:r>
      <w:proofErr w:type="spellEnd"/>
      <w:r w:rsidR="00122802" w:rsidRPr="00301E45">
        <w:rPr>
          <w:rFonts w:cs="Arial"/>
        </w:rPr>
        <w:t xml:space="preserve"> 12S and 16S, and c-</w:t>
      </w:r>
      <w:proofErr w:type="spellStart"/>
      <w:r w:rsidR="00122802" w:rsidRPr="00301E45">
        <w:rPr>
          <w:rFonts w:cs="Arial"/>
        </w:rPr>
        <w:t>mos</w:t>
      </w:r>
      <w:proofErr w:type="spellEnd"/>
      <w:r w:rsidR="00122802" w:rsidRPr="00301E45">
        <w:rPr>
          <w:rFonts w:cs="Arial"/>
        </w:rPr>
        <w:t xml:space="preserve">) of South American </w:t>
      </w:r>
      <w:proofErr w:type="spellStart"/>
      <w:r w:rsidR="00122802" w:rsidRPr="00301E45">
        <w:rPr>
          <w:rFonts w:cs="Arial"/>
        </w:rPr>
        <w:t>Xenodontinae</w:t>
      </w:r>
      <w:proofErr w:type="spellEnd"/>
      <w:r w:rsidR="00122802" w:rsidRPr="00301E45">
        <w:rPr>
          <w:rFonts w:cs="Arial"/>
        </w:rPr>
        <w:t xml:space="preserve">, numbers on the branches </w:t>
      </w:r>
      <w:r w:rsidR="00F45B91">
        <w:rPr>
          <w:rFonts w:cs="Arial"/>
        </w:rPr>
        <w:t>represent</w:t>
      </w:r>
      <w:r w:rsidR="00122802" w:rsidRPr="00301E45">
        <w:rPr>
          <w:rFonts w:cs="Arial"/>
        </w:rPr>
        <w:t xml:space="preserve"> the posterior probabilities</w:t>
      </w:r>
      <w:r w:rsidR="00122802" w:rsidRPr="00301E45">
        <w:rPr>
          <w:rFonts w:cs="Arial"/>
          <w:bCs/>
        </w:rPr>
        <w:t>.</w:t>
      </w:r>
    </w:p>
    <w:p w14:paraId="32EC453B" w14:textId="33589C6F" w:rsidR="00AE7DD3" w:rsidRPr="00F053ED" w:rsidRDefault="00AE7DD3"/>
    <w:p w14:paraId="2D28C50C" w14:textId="418BC365" w:rsidR="00AE7DD3" w:rsidRPr="00F053ED" w:rsidRDefault="00956DA9">
      <w:r>
        <w:rPr>
          <w:rFonts w:ascii="Palatino" w:hAnsi="Palatino"/>
          <w:noProof/>
        </w:rPr>
        <w:drawing>
          <wp:inline distT="0" distB="0" distL="0" distR="0" wp14:anchorId="29D3D149" wp14:editId="3E109DF5">
            <wp:extent cx="3539810" cy="4952614"/>
            <wp:effectExtent l="0" t="0" r="0" b="0"/>
            <wp:docPr id="2" name="Picture 2" descr="Untitled 1:Users:juliaklaczko:Desktop:xeno:versão 3:Pranchas:Fig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 1:Users:juliaklaczko:Desktop:xeno:versão 3:Pranchas:Fig3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810" cy="4952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CB736" w14:textId="77777777" w:rsidR="00AE7DD3" w:rsidRPr="00F053ED" w:rsidRDefault="00AE7DD3"/>
    <w:p w14:paraId="668D83FB" w14:textId="77777777" w:rsidR="00527373" w:rsidRDefault="00527373"/>
    <w:p w14:paraId="2FF2FE91" w14:textId="77298F06" w:rsidR="001723A7" w:rsidRPr="00F45B91" w:rsidRDefault="001723A7"/>
    <w:sectPr w:rsidR="001723A7" w:rsidRPr="00F45B91" w:rsidSect="00AB7B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DD3"/>
    <w:rsid w:val="00122802"/>
    <w:rsid w:val="001723A7"/>
    <w:rsid w:val="00201898"/>
    <w:rsid w:val="00224AB9"/>
    <w:rsid w:val="00265C14"/>
    <w:rsid w:val="002D2B05"/>
    <w:rsid w:val="002E36D7"/>
    <w:rsid w:val="00301E45"/>
    <w:rsid w:val="00513847"/>
    <w:rsid w:val="00527373"/>
    <w:rsid w:val="00851BF0"/>
    <w:rsid w:val="00867841"/>
    <w:rsid w:val="00956DA9"/>
    <w:rsid w:val="00AB7B8F"/>
    <w:rsid w:val="00AC78EE"/>
    <w:rsid w:val="00AE7DD3"/>
    <w:rsid w:val="00D75B62"/>
    <w:rsid w:val="00F053ED"/>
    <w:rsid w:val="00F4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9F7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8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8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05</Words>
  <Characters>5165</Characters>
  <Application>Microsoft Macintosh Word</Application>
  <DocSecurity>0</DocSecurity>
  <Lines>43</Lines>
  <Paragraphs>12</Paragraphs>
  <ScaleCrop>false</ScaleCrop>
  <Company>Harvard</Company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laczko</dc:creator>
  <cp:keywords/>
  <dc:description/>
  <cp:lastModifiedBy>Julia Klaczko</cp:lastModifiedBy>
  <cp:revision>2</cp:revision>
  <dcterms:created xsi:type="dcterms:W3CDTF">2016-01-23T23:21:00Z</dcterms:created>
  <dcterms:modified xsi:type="dcterms:W3CDTF">2016-01-23T23:21:00Z</dcterms:modified>
</cp:coreProperties>
</file>